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D15" w:rsidRPr="001C2E70" w:rsidRDefault="0051245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51AF6"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  <w:r w:rsidRPr="00F51A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19CC" w:rsidRPr="00F51AF6">
        <w:rPr>
          <w:rFonts w:ascii="Times New Roman" w:hAnsi="Times New Roman" w:cs="Times New Roman"/>
          <w:b/>
          <w:sz w:val="24"/>
          <w:szCs w:val="24"/>
        </w:rPr>
        <w:t xml:space="preserve">Criteria for indication and contraindication </w:t>
      </w:r>
      <w:r w:rsidRPr="00F51AF6">
        <w:rPr>
          <w:rFonts w:ascii="Times New Roman" w:hAnsi="Times New Roman" w:cs="Times New Roman"/>
          <w:b/>
          <w:sz w:val="24"/>
          <w:szCs w:val="24"/>
        </w:rPr>
        <w:t>in pre- and post-ECMO team period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12"/>
        <w:gridCol w:w="4612"/>
      </w:tblGrid>
      <w:tr w:rsidR="000219CC" w:rsidRPr="00810518" w:rsidTr="0051245C">
        <w:trPr>
          <w:trHeight w:val="20"/>
        </w:trPr>
        <w:tc>
          <w:tcPr>
            <w:tcW w:w="4612" w:type="dxa"/>
          </w:tcPr>
          <w:p w:rsidR="000219CC" w:rsidRPr="00810518" w:rsidRDefault="000219CC" w:rsidP="005124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Pre-ECMO team period</w:t>
            </w:r>
          </w:p>
          <w:p w:rsidR="00D75D15" w:rsidRPr="00810518" w:rsidRDefault="00D75D15" w:rsidP="005124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 w:hint="eastAsia"/>
                <w:sz w:val="24"/>
                <w:szCs w:val="24"/>
              </w:rPr>
              <w:t xml:space="preserve">(Jan. 2012 </w:t>
            </w:r>
            <w:r w:rsidRPr="00810518">
              <w:rPr>
                <w:rFonts w:ascii="Times New Roman" w:hAnsi="Times New Roman"/>
                <w:sz w:val="24"/>
                <w:szCs w:val="24"/>
              </w:rPr>
              <w:t>–</w:t>
            </w:r>
            <w:r w:rsidRPr="00810518">
              <w:rPr>
                <w:rFonts w:ascii="Times New Roman" w:hAnsi="Times New Roman" w:hint="eastAsia"/>
                <w:sz w:val="24"/>
                <w:szCs w:val="24"/>
              </w:rPr>
              <w:t xml:space="preserve"> Dec. 2013)</w:t>
            </w:r>
          </w:p>
        </w:tc>
        <w:tc>
          <w:tcPr>
            <w:tcW w:w="4612" w:type="dxa"/>
          </w:tcPr>
          <w:p w:rsidR="000219CC" w:rsidRPr="00810518" w:rsidRDefault="000219CC" w:rsidP="005124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Post-ECMO team period</w:t>
            </w:r>
          </w:p>
          <w:p w:rsidR="00D75D15" w:rsidRPr="00810518" w:rsidRDefault="00D75D15" w:rsidP="005124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 w:hint="eastAsia"/>
                <w:sz w:val="24"/>
                <w:szCs w:val="24"/>
              </w:rPr>
              <w:t xml:space="preserve">(Jan. 2014 </w:t>
            </w:r>
            <w:r w:rsidRPr="00810518">
              <w:rPr>
                <w:rFonts w:ascii="Times New Roman" w:hAnsi="Times New Roman"/>
                <w:sz w:val="24"/>
                <w:szCs w:val="24"/>
              </w:rPr>
              <w:t>–</w:t>
            </w:r>
            <w:r w:rsidRPr="00810518">
              <w:rPr>
                <w:rFonts w:ascii="Times New Roman" w:hAnsi="Times New Roman" w:hint="eastAsia"/>
                <w:sz w:val="24"/>
                <w:szCs w:val="24"/>
              </w:rPr>
              <w:t xml:space="preserve"> Dec. 2016)</w:t>
            </w:r>
          </w:p>
        </w:tc>
      </w:tr>
      <w:tr w:rsidR="009000B1" w:rsidRPr="00810518" w:rsidTr="00D05C74">
        <w:trPr>
          <w:trHeight w:val="20"/>
        </w:trPr>
        <w:tc>
          <w:tcPr>
            <w:tcW w:w="9224" w:type="dxa"/>
            <w:gridSpan w:val="2"/>
          </w:tcPr>
          <w:p w:rsidR="009000B1" w:rsidRPr="00EF12A5" w:rsidRDefault="009000B1" w:rsidP="009000B1">
            <w:pPr>
              <w:spacing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1. Patient selection</w:t>
            </w:r>
          </w:p>
        </w:tc>
      </w:tr>
      <w:tr w:rsidR="001618A1" w:rsidRPr="00810518" w:rsidTr="0051245C">
        <w:trPr>
          <w:trHeight w:val="20"/>
        </w:trPr>
        <w:tc>
          <w:tcPr>
            <w:tcW w:w="4612" w:type="dxa"/>
          </w:tcPr>
          <w:p w:rsidR="001618A1" w:rsidRPr="00EF12A5" w:rsidRDefault="009000B1" w:rsidP="009000B1">
            <w:pPr>
              <w:spacing w:line="360" w:lineRule="auto"/>
              <w:ind w:leftChars="142" w:left="426" w:hangingChars="59" w:hanging="142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Mostly d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etermined at the discretion of the </w:t>
            </w:r>
            <w:r w:rsidR="001618A1"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>physicians that oversaw patients</w:t>
            </w:r>
          </w:p>
        </w:tc>
        <w:tc>
          <w:tcPr>
            <w:tcW w:w="4612" w:type="dxa"/>
          </w:tcPr>
          <w:p w:rsidR="001618A1" w:rsidRPr="00EF12A5" w:rsidRDefault="009000B1" w:rsidP="000A5B84">
            <w:pPr>
              <w:spacing w:line="360" w:lineRule="auto"/>
              <w:ind w:leftChars="104" w:left="350" w:hangingChars="59" w:hanging="142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Determined at the discretion of the </w:t>
            </w:r>
            <w:r w:rsidR="001618A1"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treating intensivist and ECMO team,</w:t>
            </w:r>
            <w:r w:rsidR="001618A1"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 </w:t>
            </w:r>
            <w:r w:rsidR="001618A1"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consisting of two more critical care physicians who are board certified in pulmonary and critical care medicine and cardiovascular surgeon</w:t>
            </w:r>
          </w:p>
        </w:tc>
      </w:tr>
      <w:tr w:rsidR="000219CC" w:rsidRPr="00810518" w:rsidTr="0051245C">
        <w:tc>
          <w:tcPr>
            <w:tcW w:w="9224" w:type="dxa"/>
            <w:gridSpan w:val="2"/>
          </w:tcPr>
          <w:p w:rsidR="000219CC" w:rsidRPr="00810518" w:rsidRDefault="009000B1" w:rsidP="0051245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0219CC" w:rsidRPr="00810518">
              <w:rPr>
                <w:rFonts w:ascii="Times New Roman" w:hAnsi="Times New Roman"/>
                <w:sz w:val="24"/>
                <w:szCs w:val="24"/>
              </w:rPr>
              <w:t>. Indications: Potentially reversible respiratory failure</w:t>
            </w:r>
          </w:p>
        </w:tc>
      </w:tr>
      <w:tr w:rsidR="000219CC" w:rsidRPr="00810518" w:rsidTr="0051245C">
        <w:tc>
          <w:tcPr>
            <w:tcW w:w="4612" w:type="dxa"/>
          </w:tcPr>
          <w:p w:rsidR="000219CC" w:rsidRPr="00810518" w:rsidRDefault="000219CC" w:rsidP="0051245C">
            <w:pPr>
              <w:spacing w:line="360" w:lineRule="auto"/>
              <w:ind w:leftChars="100" w:left="4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1) Severe hypoxemia: PF ratio &lt; 80 on FiO</w:t>
            </w:r>
            <w:r w:rsidRPr="0081051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10518">
              <w:rPr>
                <w:rFonts w:ascii="Times New Roman" w:hAnsi="Times New Roman"/>
                <w:sz w:val="24"/>
                <w:szCs w:val="24"/>
              </w:rPr>
              <w:t xml:space="preserve"> &gt;90% and Murray LIS 3-4 </w:t>
            </w:r>
          </w:p>
          <w:p w:rsidR="000219CC" w:rsidRPr="00810518" w:rsidRDefault="000219CC" w:rsidP="0051245C">
            <w:pPr>
              <w:spacing w:line="360" w:lineRule="auto"/>
              <w:ind w:leftChars="100" w:left="4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2) Severe CO</w:t>
            </w:r>
            <w:r w:rsidRPr="0081051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10518">
              <w:rPr>
                <w:rFonts w:ascii="Times New Roman" w:hAnsi="Times New Roman"/>
                <w:sz w:val="24"/>
                <w:szCs w:val="24"/>
              </w:rPr>
              <w:t xml:space="preserve"> retention: PaCO</w:t>
            </w:r>
            <w:r w:rsidRPr="0081051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10518">
              <w:rPr>
                <w:rFonts w:ascii="Times New Roman" w:hAnsi="Times New Roman"/>
                <w:sz w:val="24"/>
                <w:szCs w:val="24"/>
              </w:rPr>
              <w:t xml:space="preserve"> &gt; 80 mmHg or pH &lt;7.2 on safe inflation pressure (</w:t>
            </w:r>
            <w:proofErr w:type="spellStart"/>
            <w:r w:rsidRPr="00810518">
              <w:rPr>
                <w:rFonts w:ascii="Times New Roman" w:hAnsi="Times New Roman"/>
                <w:sz w:val="24"/>
                <w:szCs w:val="24"/>
              </w:rPr>
              <w:t>Pplat</w:t>
            </w:r>
            <w:proofErr w:type="spellEnd"/>
            <w:r w:rsidRPr="00810518">
              <w:rPr>
                <w:rFonts w:ascii="Times New Roman" w:hAnsi="Times New Roman"/>
                <w:sz w:val="24"/>
                <w:szCs w:val="24"/>
              </w:rPr>
              <w:t xml:space="preserve"> ≤30 cmH</w:t>
            </w:r>
            <w:r w:rsidRPr="0081051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10518">
              <w:rPr>
                <w:rFonts w:ascii="Times New Roman" w:hAnsi="Times New Roman"/>
                <w:sz w:val="24"/>
                <w:szCs w:val="24"/>
              </w:rPr>
              <w:t>O)</w:t>
            </w:r>
          </w:p>
          <w:p w:rsidR="000219CC" w:rsidRPr="00810518" w:rsidRDefault="000219CC" w:rsidP="0051245C">
            <w:pPr>
              <w:spacing w:line="360" w:lineRule="auto"/>
              <w:ind w:leftChars="100" w:left="4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3) Severe air leak syndromes</w:t>
            </w:r>
          </w:p>
        </w:tc>
        <w:tc>
          <w:tcPr>
            <w:tcW w:w="4612" w:type="dxa"/>
          </w:tcPr>
          <w:p w:rsidR="000219CC" w:rsidRPr="00810518" w:rsidRDefault="000219CC" w:rsidP="0051245C">
            <w:pPr>
              <w:spacing w:line="360" w:lineRule="auto"/>
              <w:ind w:leftChars="100" w:left="4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1) Severe hypoxemia: PF ratio &lt; 80 on FiO</w:t>
            </w:r>
            <w:r w:rsidRPr="0081051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10518">
              <w:rPr>
                <w:rFonts w:ascii="Times New Roman" w:hAnsi="Times New Roman"/>
                <w:sz w:val="24"/>
                <w:szCs w:val="24"/>
              </w:rPr>
              <w:t xml:space="preserve"> &gt;90% and Murray LIS 3-4 </w:t>
            </w:r>
          </w:p>
          <w:p w:rsidR="000219CC" w:rsidRPr="00810518" w:rsidRDefault="000219CC" w:rsidP="0051245C">
            <w:pPr>
              <w:spacing w:line="360" w:lineRule="auto"/>
              <w:ind w:leftChars="100" w:left="4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2) Severe CO</w:t>
            </w:r>
            <w:r w:rsidRPr="0081051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10518">
              <w:rPr>
                <w:rFonts w:ascii="Times New Roman" w:hAnsi="Times New Roman"/>
                <w:sz w:val="24"/>
                <w:szCs w:val="24"/>
              </w:rPr>
              <w:t xml:space="preserve"> retention: PaCO</w:t>
            </w:r>
            <w:r w:rsidRPr="0081051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10518">
              <w:rPr>
                <w:rFonts w:ascii="Times New Roman" w:hAnsi="Times New Roman"/>
                <w:sz w:val="24"/>
                <w:szCs w:val="24"/>
              </w:rPr>
              <w:t xml:space="preserve"> &gt; 80 mmHg or pH &lt;7.2 on safe inflation pressure (</w:t>
            </w:r>
            <w:proofErr w:type="spellStart"/>
            <w:r w:rsidRPr="00810518">
              <w:rPr>
                <w:rFonts w:ascii="Times New Roman" w:hAnsi="Times New Roman"/>
                <w:sz w:val="24"/>
                <w:szCs w:val="24"/>
              </w:rPr>
              <w:t>Pplat</w:t>
            </w:r>
            <w:proofErr w:type="spellEnd"/>
            <w:r w:rsidRPr="00810518">
              <w:rPr>
                <w:rFonts w:ascii="Times New Roman" w:hAnsi="Times New Roman"/>
                <w:sz w:val="24"/>
                <w:szCs w:val="24"/>
              </w:rPr>
              <w:t xml:space="preserve"> ≤30 cmH</w:t>
            </w:r>
            <w:r w:rsidRPr="0081051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10518">
              <w:rPr>
                <w:rFonts w:ascii="Times New Roman" w:hAnsi="Times New Roman"/>
                <w:sz w:val="24"/>
                <w:szCs w:val="24"/>
              </w:rPr>
              <w:t>O)</w:t>
            </w:r>
          </w:p>
          <w:p w:rsidR="000219CC" w:rsidRPr="00810518" w:rsidRDefault="000219CC" w:rsidP="0051245C">
            <w:pPr>
              <w:spacing w:line="360" w:lineRule="auto"/>
              <w:ind w:leftChars="100" w:left="4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3) Severe air leak syndromes</w:t>
            </w:r>
          </w:p>
          <w:p w:rsidR="00F51AF6" w:rsidRPr="00810518" w:rsidRDefault="00F51AF6" w:rsidP="0051245C">
            <w:pPr>
              <w:spacing w:line="360" w:lineRule="auto"/>
              <w:ind w:leftChars="100" w:left="4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4) Bridge ECMO to lung transplantation (no evidence of existing organ failure)</w:t>
            </w:r>
          </w:p>
        </w:tc>
      </w:tr>
      <w:tr w:rsidR="000219CC" w:rsidRPr="00810518" w:rsidTr="0051245C">
        <w:tc>
          <w:tcPr>
            <w:tcW w:w="9224" w:type="dxa"/>
            <w:gridSpan w:val="2"/>
          </w:tcPr>
          <w:p w:rsidR="000219CC" w:rsidRPr="00810518" w:rsidRDefault="009000B1" w:rsidP="0051245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0219CC" w:rsidRPr="00810518">
              <w:rPr>
                <w:rFonts w:ascii="Times New Roman" w:hAnsi="Times New Roman"/>
                <w:sz w:val="24"/>
                <w:szCs w:val="24"/>
              </w:rPr>
              <w:t>. Contraindications</w:t>
            </w:r>
          </w:p>
        </w:tc>
      </w:tr>
      <w:tr w:rsidR="000219CC" w:rsidRPr="00810518" w:rsidTr="0051245C">
        <w:tc>
          <w:tcPr>
            <w:tcW w:w="4612" w:type="dxa"/>
          </w:tcPr>
          <w:p w:rsidR="000219CC" w:rsidRPr="00810518" w:rsidRDefault="000219CC" w:rsidP="0051245C">
            <w:pPr>
              <w:spacing w:line="360" w:lineRule="auto"/>
              <w:ind w:leftChars="100" w:left="560" w:hangingChars="15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1) Duration of high pressure (</w:t>
            </w:r>
            <w:proofErr w:type="spellStart"/>
            <w:r w:rsidRPr="00810518">
              <w:rPr>
                <w:rFonts w:ascii="Times New Roman" w:hAnsi="Times New Roman"/>
                <w:sz w:val="24"/>
                <w:szCs w:val="24"/>
              </w:rPr>
              <w:t>P</w:t>
            </w:r>
            <w:r w:rsidRPr="00810518">
              <w:rPr>
                <w:rFonts w:ascii="Times New Roman" w:hAnsi="Times New Roman"/>
                <w:sz w:val="24"/>
                <w:szCs w:val="24"/>
                <w:vertAlign w:val="subscript"/>
              </w:rPr>
              <w:t>plat</w:t>
            </w:r>
            <w:proofErr w:type="spellEnd"/>
            <w:r w:rsidRPr="00810518">
              <w:rPr>
                <w:rFonts w:ascii="Times New Roman" w:hAnsi="Times New Roman"/>
                <w:sz w:val="24"/>
                <w:szCs w:val="24"/>
              </w:rPr>
              <w:t xml:space="preserve"> &gt; 30cmH</w:t>
            </w:r>
            <w:r w:rsidRPr="0081051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10518">
              <w:rPr>
                <w:rFonts w:ascii="Times New Roman" w:hAnsi="Times New Roman"/>
                <w:sz w:val="24"/>
                <w:szCs w:val="24"/>
              </w:rPr>
              <w:t>O) and high FiO</w:t>
            </w:r>
            <w:r w:rsidRPr="0081051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10518">
              <w:rPr>
                <w:rFonts w:ascii="Times New Roman" w:hAnsi="Times New Roman"/>
                <w:sz w:val="24"/>
                <w:szCs w:val="24"/>
              </w:rPr>
              <w:t xml:space="preserve"> (&gt; 80%) ventilation &gt;7 days</w:t>
            </w:r>
          </w:p>
          <w:p w:rsidR="000219CC" w:rsidRPr="00810518" w:rsidRDefault="000219CC" w:rsidP="0051245C">
            <w:pPr>
              <w:spacing w:line="360" w:lineRule="auto"/>
              <w:ind w:leftChars="100" w:left="4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2) Intracranial hemorrhage and any other contraindication to systemic anticoagulation</w:t>
            </w:r>
          </w:p>
          <w:p w:rsidR="000219CC" w:rsidRPr="00810518" w:rsidRDefault="000219CC" w:rsidP="0051245C">
            <w:pPr>
              <w:spacing w:line="360" w:lineRule="auto"/>
              <w:ind w:leftChars="100" w:left="4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3) Any contraindication to continue organ support</w:t>
            </w:r>
          </w:p>
        </w:tc>
        <w:tc>
          <w:tcPr>
            <w:tcW w:w="4612" w:type="dxa"/>
          </w:tcPr>
          <w:p w:rsidR="000219CC" w:rsidRPr="00810518" w:rsidRDefault="000219CC" w:rsidP="0051245C">
            <w:pPr>
              <w:spacing w:line="360" w:lineRule="auto"/>
              <w:ind w:leftChars="100" w:left="560" w:hangingChars="15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1) Duration of high pressure (</w:t>
            </w:r>
            <w:proofErr w:type="spellStart"/>
            <w:r w:rsidRPr="00810518">
              <w:rPr>
                <w:rFonts w:ascii="Times New Roman" w:hAnsi="Times New Roman"/>
                <w:sz w:val="24"/>
                <w:szCs w:val="24"/>
              </w:rPr>
              <w:t>P</w:t>
            </w:r>
            <w:r w:rsidRPr="00810518">
              <w:rPr>
                <w:rFonts w:ascii="Times New Roman" w:hAnsi="Times New Roman"/>
                <w:sz w:val="24"/>
                <w:szCs w:val="24"/>
                <w:vertAlign w:val="subscript"/>
              </w:rPr>
              <w:t>plat</w:t>
            </w:r>
            <w:proofErr w:type="spellEnd"/>
            <w:r w:rsidRPr="00810518">
              <w:rPr>
                <w:rFonts w:ascii="Times New Roman" w:hAnsi="Times New Roman"/>
                <w:sz w:val="24"/>
                <w:szCs w:val="24"/>
              </w:rPr>
              <w:t xml:space="preserve"> &gt; 30cmH</w:t>
            </w:r>
            <w:r w:rsidRPr="0081051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10518">
              <w:rPr>
                <w:rFonts w:ascii="Times New Roman" w:hAnsi="Times New Roman"/>
                <w:sz w:val="24"/>
                <w:szCs w:val="24"/>
              </w:rPr>
              <w:t>O) and high FiO</w:t>
            </w:r>
            <w:r w:rsidRPr="0081051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10518">
              <w:rPr>
                <w:rFonts w:ascii="Times New Roman" w:hAnsi="Times New Roman"/>
                <w:sz w:val="24"/>
                <w:szCs w:val="24"/>
              </w:rPr>
              <w:t xml:space="preserve"> (&gt; 80%) ventilation &gt;7 days</w:t>
            </w:r>
          </w:p>
          <w:p w:rsidR="000219CC" w:rsidRPr="00810518" w:rsidRDefault="000219CC" w:rsidP="0051245C">
            <w:pPr>
              <w:spacing w:line="360" w:lineRule="auto"/>
              <w:ind w:leftChars="100" w:left="4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2) Intracranial hemorrhage and any other contraindication to systemic anticoagulation</w:t>
            </w:r>
          </w:p>
          <w:p w:rsidR="000219CC" w:rsidRPr="00810518" w:rsidRDefault="000219CC" w:rsidP="00F51AF6">
            <w:pPr>
              <w:spacing w:line="360" w:lineRule="auto"/>
              <w:ind w:leftChars="100" w:left="4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0518">
              <w:rPr>
                <w:rFonts w:ascii="Times New Roman" w:hAnsi="Times New Roman"/>
                <w:sz w:val="24"/>
                <w:szCs w:val="24"/>
              </w:rPr>
              <w:t>3) Any contraindication to continue organ support</w:t>
            </w:r>
          </w:p>
        </w:tc>
      </w:tr>
      <w:tr w:rsidR="009000B1" w:rsidRPr="00810518" w:rsidTr="00484764">
        <w:tc>
          <w:tcPr>
            <w:tcW w:w="9224" w:type="dxa"/>
            <w:gridSpan w:val="2"/>
          </w:tcPr>
          <w:p w:rsidR="009000B1" w:rsidRPr="00EF12A5" w:rsidRDefault="009000B1" w:rsidP="009000B1">
            <w:pPr>
              <w:spacing w:line="360" w:lineRule="auto"/>
              <w:jc w:val="left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4. Patient and technical management during ECMO</w:t>
            </w:r>
          </w:p>
        </w:tc>
      </w:tr>
      <w:tr w:rsidR="001618A1" w:rsidRPr="00810518" w:rsidTr="0051245C">
        <w:tc>
          <w:tcPr>
            <w:tcW w:w="4612" w:type="dxa"/>
          </w:tcPr>
          <w:p w:rsidR="001618A1" w:rsidRPr="00EF12A5" w:rsidRDefault="005336AF" w:rsidP="00936EF3">
            <w:pPr>
              <w:spacing w:line="360" w:lineRule="auto"/>
              <w:ind w:leftChars="100" w:left="560" w:hangingChars="150" w:hanging="360"/>
              <w:jc w:val="left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P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>atient's primary care physician is responsible for the patient's care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 during ECMO r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egardless of 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physician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>’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s 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>experience with ECMO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.</w:t>
            </w:r>
            <w:r w:rsidR="00936EF3"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 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If c</w:t>
            </w:r>
            <w:r w:rsidR="001618A1"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annula- or </w:t>
            </w:r>
            <w:r w:rsidR="001618A1" w:rsidRPr="00EF12A5">
              <w:rPr>
                <w:rFonts w:ascii="Times New Roman" w:hAnsi="Times New Roman"/>
                <w:color w:val="C00000"/>
                <w:sz w:val="24"/>
                <w:szCs w:val="24"/>
              </w:rPr>
              <w:lastRenderedPageBreak/>
              <w:t xml:space="preserve">circuit-related issues 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>occurred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, it was</w:t>
            </w:r>
            <w:r w:rsidR="001618A1"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 treated through elective consultation with cardiothoracic surgeons who had experience with ECMO.</w:t>
            </w:r>
          </w:p>
        </w:tc>
        <w:tc>
          <w:tcPr>
            <w:tcW w:w="4612" w:type="dxa"/>
          </w:tcPr>
          <w:p w:rsidR="005336AF" w:rsidRPr="00EF12A5" w:rsidRDefault="00936EF3" w:rsidP="001618A1">
            <w:pPr>
              <w:spacing w:line="360" w:lineRule="auto"/>
              <w:ind w:leftChars="100" w:left="560" w:hangingChars="150" w:hanging="360"/>
              <w:jc w:val="left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lastRenderedPageBreak/>
              <w:t xml:space="preserve">ECMO-trained physician </w:t>
            </w:r>
            <w:r w:rsidR="005336AF"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>manage</w:t>
            </w:r>
            <w:r w:rsidR="005336AF"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d</w:t>
            </w:r>
            <w:r w:rsidR="005336AF"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 patients</w:t>
            </w:r>
            <w:r w:rsidR="005336AF"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 on ECMO</w:t>
            </w:r>
            <w:r w:rsidR="005336AF"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>.</w:t>
            </w:r>
            <w:r w:rsidR="005336AF"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 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The ECMO team 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daily 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>assessed patients with ECMO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 and dealt with </w:t>
            </w:r>
            <w:r w:rsidR="001618A1"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every 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clinical and technical </w:t>
            </w:r>
            <w:r w:rsidR="001618A1"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issue </w:t>
            </w:r>
            <w:r w:rsidR="001618A1" w:rsidRPr="00EF12A5">
              <w:rPr>
                <w:rFonts w:ascii="Times New Roman" w:hAnsi="Times New Roman"/>
                <w:color w:val="C00000"/>
                <w:sz w:val="24"/>
                <w:szCs w:val="24"/>
              </w:rPr>
              <w:lastRenderedPageBreak/>
              <w:t xml:space="preserve">related to ECMO in </w:t>
            </w:r>
            <w:r w:rsidR="001618A1"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the </w:t>
            </w:r>
            <w:r w:rsidR="001618A1"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>hospital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 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(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>24-hour on-call coverage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).</w:t>
            </w:r>
          </w:p>
          <w:p w:rsidR="00936EF3" w:rsidRPr="00EF12A5" w:rsidRDefault="00936EF3" w:rsidP="001618A1">
            <w:pPr>
              <w:spacing w:line="360" w:lineRule="auto"/>
              <w:ind w:leftChars="100" w:left="560" w:hangingChars="150" w:hanging="360"/>
              <w:jc w:val="left"/>
              <w:rPr>
                <w:rFonts w:ascii="Times New Roman" w:hAnsi="Times New Roman"/>
                <w:color w:val="C00000"/>
                <w:sz w:val="24"/>
                <w:szCs w:val="24"/>
              </w:rPr>
            </w:pPr>
          </w:p>
          <w:p w:rsidR="001618A1" w:rsidRPr="00EF12A5" w:rsidRDefault="001618A1" w:rsidP="001618A1">
            <w:pPr>
              <w:spacing w:line="360" w:lineRule="auto"/>
              <w:ind w:leftChars="100" w:left="560" w:hangingChars="150" w:hanging="360"/>
              <w:jc w:val="left"/>
              <w:rPr>
                <w:rFonts w:ascii="Times New Roman" w:hAnsi="Times New Roman"/>
                <w:color w:val="C00000"/>
                <w:sz w:val="24"/>
                <w:szCs w:val="24"/>
              </w:rPr>
            </w:pPr>
          </w:p>
        </w:tc>
      </w:tr>
      <w:tr w:rsidR="00936EF3" w:rsidRPr="00810518" w:rsidTr="00375242">
        <w:tc>
          <w:tcPr>
            <w:tcW w:w="9224" w:type="dxa"/>
            <w:gridSpan w:val="2"/>
          </w:tcPr>
          <w:p w:rsidR="00936EF3" w:rsidRPr="00EF12A5" w:rsidRDefault="00936EF3" w:rsidP="001C2E70">
            <w:pPr>
              <w:spacing w:line="360" w:lineRule="auto"/>
              <w:jc w:val="left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lastRenderedPageBreak/>
              <w:t xml:space="preserve">5. 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Physician and </w:t>
            </w:r>
            <w:r w:rsidR="001C2E70"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nursing 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s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taff 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education</w:t>
            </w:r>
            <w:r w:rsidR="001C2E70"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 and training</w:t>
            </w:r>
          </w:p>
        </w:tc>
      </w:tr>
      <w:tr w:rsidR="00936EF3" w:rsidRPr="00810518" w:rsidTr="0051245C">
        <w:tc>
          <w:tcPr>
            <w:tcW w:w="4612" w:type="dxa"/>
          </w:tcPr>
          <w:p w:rsidR="00936EF3" w:rsidRPr="00EF12A5" w:rsidRDefault="00EA3D7D" w:rsidP="00EA3D7D">
            <w:pPr>
              <w:spacing w:line="360" w:lineRule="auto"/>
              <w:ind w:leftChars="100" w:left="560" w:hangingChars="150" w:hanging="360"/>
              <w:jc w:val="left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M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>anual on the management of ECMO patients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 existed, but regular systematic educational program was not performed.</w:t>
            </w:r>
          </w:p>
        </w:tc>
        <w:tc>
          <w:tcPr>
            <w:tcW w:w="4612" w:type="dxa"/>
          </w:tcPr>
          <w:p w:rsidR="001C2E70" w:rsidRPr="00EF12A5" w:rsidRDefault="00936EF3" w:rsidP="00EA3D7D">
            <w:pPr>
              <w:spacing w:line="360" w:lineRule="auto"/>
              <w:ind w:leftChars="100" w:left="560" w:hangingChars="150" w:hanging="360"/>
              <w:jc w:val="left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>ECMO team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 was charged with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 educat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>ing</w:t>
            </w:r>
            <w:r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 </w:t>
            </w:r>
            <w:r w:rsidRPr="00EF12A5">
              <w:rPr>
                <w:rFonts w:ascii="Times New Roman" w:hAnsi="Times New Roman"/>
                <w:color w:val="C00000"/>
                <w:sz w:val="24"/>
                <w:szCs w:val="24"/>
              </w:rPr>
              <w:t>all medical personnel caring for patients on ECMO.</w:t>
            </w:r>
            <w:r w:rsidR="001C2E70"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 </w:t>
            </w:r>
            <w:r w:rsidR="00EA3D7D"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Bedside nurses were regularly provided </w:t>
            </w:r>
            <w:r w:rsidR="00EA3D7D" w:rsidRPr="00EF12A5">
              <w:rPr>
                <w:rFonts w:ascii="Times New Roman" w:hAnsi="Times New Roman" w:hint="eastAsia"/>
                <w:color w:val="C00000"/>
                <w:sz w:val="24"/>
                <w:szCs w:val="24"/>
                <w:shd w:val="clear" w:color="auto" w:fill="FFFFFF"/>
              </w:rPr>
              <w:t>education and simulation-based training</w:t>
            </w:r>
            <w:r w:rsidR="00EA3D7D" w:rsidRPr="00EF12A5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 </w:t>
            </w:r>
            <w:r w:rsidR="001C2E70" w:rsidRPr="00EF12A5">
              <w:rPr>
                <w:rFonts w:ascii="Times New Roman" w:hAnsi="Times New Roman" w:hint="eastAsia"/>
                <w:color w:val="C00000"/>
                <w:sz w:val="24"/>
                <w:szCs w:val="24"/>
                <w:shd w:val="clear" w:color="auto" w:fill="FFFFFF"/>
              </w:rPr>
              <w:t>once a year.</w:t>
            </w:r>
          </w:p>
        </w:tc>
      </w:tr>
    </w:tbl>
    <w:p w:rsidR="000219CC" w:rsidRPr="008D74E3" w:rsidRDefault="000219CC" w:rsidP="008D74E3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219CC" w:rsidRPr="008D74E3" w:rsidSect="00D703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4BE" w:rsidRPr="00105097" w:rsidRDefault="007D04BE" w:rsidP="00FF5B21">
      <w:r>
        <w:separator/>
      </w:r>
    </w:p>
  </w:endnote>
  <w:endnote w:type="continuationSeparator" w:id="0">
    <w:p w:rsidR="007D04BE" w:rsidRPr="00105097" w:rsidRDefault="007D04BE" w:rsidP="00FF5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4BE" w:rsidRPr="00105097" w:rsidRDefault="007D04BE" w:rsidP="00FF5B21">
      <w:r>
        <w:separator/>
      </w:r>
    </w:p>
  </w:footnote>
  <w:footnote w:type="continuationSeparator" w:id="0">
    <w:p w:rsidR="007D04BE" w:rsidRPr="00105097" w:rsidRDefault="007D04BE" w:rsidP="00FF5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9CC"/>
    <w:rsid w:val="000219CC"/>
    <w:rsid w:val="000441EF"/>
    <w:rsid w:val="000A5B84"/>
    <w:rsid w:val="001251AE"/>
    <w:rsid w:val="001618A1"/>
    <w:rsid w:val="00197346"/>
    <w:rsid w:val="001C2E70"/>
    <w:rsid w:val="0051245C"/>
    <w:rsid w:val="005336AF"/>
    <w:rsid w:val="005D32A2"/>
    <w:rsid w:val="006B3715"/>
    <w:rsid w:val="006F5E61"/>
    <w:rsid w:val="00765409"/>
    <w:rsid w:val="0077549E"/>
    <w:rsid w:val="007D04BE"/>
    <w:rsid w:val="00810518"/>
    <w:rsid w:val="00815286"/>
    <w:rsid w:val="008B3525"/>
    <w:rsid w:val="008D74E3"/>
    <w:rsid w:val="009000B1"/>
    <w:rsid w:val="00936EF3"/>
    <w:rsid w:val="00944974"/>
    <w:rsid w:val="009D315A"/>
    <w:rsid w:val="00A9505C"/>
    <w:rsid w:val="00BF49C4"/>
    <w:rsid w:val="00CD0D91"/>
    <w:rsid w:val="00D7039A"/>
    <w:rsid w:val="00D75D15"/>
    <w:rsid w:val="00DE18EB"/>
    <w:rsid w:val="00E329DE"/>
    <w:rsid w:val="00EA3D7D"/>
    <w:rsid w:val="00ED1ADD"/>
    <w:rsid w:val="00EF12A5"/>
    <w:rsid w:val="00F51AF6"/>
    <w:rsid w:val="00FF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39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19CC"/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F5B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F5B21"/>
  </w:style>
  <w:style w:type="paragraph" w:styleId="a5">
    <w:name w:val="footer"/>
    <w:basedOn w:val="a"/>
    <w:link w:val="Char0"/>
    <w:uiPriority w:val="99"/>
    <w:unhideWhenUsed/>
    <w:rsid w:val="00FF5B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F5B21"/>
  </w:style>
  <w:style w:type="paragraph" w:styleId="a6">
    <w:name w:val="Balloon Text"/>
    <w:basedOn w:val="a"/>
    <w:link w:val="Char1"/>
    <w:uiPriority w:val="99"/>
    <w:semiHidden/>
    <w:unhideWhenUsed/>
    <w:rsid w:val="00FF5B2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F5B2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39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19CC"/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F5B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F5B21"/>
  </w:style>
  <w:style w:type="paragraph" w:styleId="a5">
    <w:name w:val="footer"/>
    <w:basedOn w:val="a"/>
    <w:link w:val="Char0"/>
    <w:uiPriority w:val="99"/>
    <w:unhideWhenUsed/>
    <w:rsid w:val="00FF5B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F5B21"/>
  </w:style>
  <w:style w:type="paragraph" w:styleId="a6">
    <w:name w:val="Balloon Text"/>
    <w:basedOn w:val="a"/>
    <w:link w:val="Char1"/>
    <w:uiPriority w:val="99"/>
    <w:semiHidden/>
    <w:unhideWhenUsed/>
    <w:rsid w:val="00FF5B2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F5B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GENE</dc:creator>
  <cp:lastModifiedBy>DM300T3A</cp:lastModifiedBy>
  <cp:revision>3</cp:revision>
  <dcterms:created xsi:type="dcterms:W3CDTF">2018-01-20T02:11:00Z</dcterms:created>
  <dcterms:modified xsi:type="dcterms:W3CDTF">2018-01-20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75429F05ACF94D8B4CB45F2AD231E4237F70F56D2EF3257A5C197FEEBC4E46EB</vt:lpwstr>
  </property>
  <property fmtid="{D5CDD505-2E9C-101B-9397-08002B2CF9AE}" pid="2" name="NSCPROP">
    <vt:lpwstr>NSCCustomProperty</vt:lpwstr>
  </property>
  <property fmtid="{D5CDD505-2E9C-101B-9397-08002B2CF9AE}" pid="3" name="NSCPROP_SA">
    <vt:lpwstr>C:\mySingle\TEMP\@ECMO Team_Revised_Supplement_1216.docx</vt:lpwstr>
  </property>
</Properties>
</file>